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>A list of candidate miRNAs predicted by mirDeep algorithm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2883"/>
        <w:gridCol w:w="697"/>
        <w:gridCol w:w="611"/>
        <w:gridCol w:w="643"/>
        <w:gridCol w:w="2094"/>
        <w:gridCol w:w="705"/>
        <w:gridCol w:w="2210"/>
      </w:tblGrid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bookmarkStart w:id="0" w:name="RANGE!A1%3AH190"/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AME</w:t>
            </w:r>
            <w:bookmarkEnd w:id="0"/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SEQUENC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CF10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CF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DA_B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IRBA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STA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LOCATION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GCTGGTCCGAAGGTAGTGAGTTA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8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34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25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1:13304324-1330443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CTGCAGTAGCTGTT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65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9:73809165-73809274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GCTGGTCCGAGTGCAGTGGTGTTTACAA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3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00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3:98986564 -9898667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AAAAGTAATTGTGGTATT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 mismatches with hsa-548d-5p in diff lo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 81947441 -8194755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AGCCCGGAGGGC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63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9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1172913-1173022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AGGTAGATAGAACAGGTCT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6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perfect match with mouse, dog, cow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22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5:81221792 -8122189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TGAGCAACATAGCGAGACCCCGTCTC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4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lose to hsa-miR-1303 (chr5) in diff lo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6:3297692 -3297801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AGCCATGTTACGAGCCTTA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1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6:133180097-13318019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GTGGTCTAGTGGTTAGG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5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lose to cow (bta-mir-2476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Y:586300-58631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GGGGTGTAGCTCAGTGGTAGAG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9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 mismatch with mouse (mmu-miR-195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6:28834104-2883421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as-miR-B1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 xml:space="preserve">GGCCAGCCACCAGGAGGGCTGC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20:20265597:20265576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GTTGGTGTTTATGT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7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8:107080026-10708013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CGTGTTTCCCCCACGCT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0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7:8031210 -803131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TCTCCTTGTTATGGGGCAGTGC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5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153915582-153915691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AAGACATAGTTGCAAGATG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20:43767137 -43767246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TGGGTGATGTTTGCTGA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 xml:space="preserve">chr22:40334774-40334883[-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GGCTGTGATGTTTATTAGCTTCTGAGC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8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7:38359009 -38359118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ATGGTGATGATGCTGG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7: 91108780-9110888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1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AAAGGGGGCTGAGGTGG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3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1:121527997-121528099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CAAGGAAGGCAGC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2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202811178-202811287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ATGTGTGTGTGCTTGTAT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lose to mouse (mmu-miR-66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8:129122276-12912238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CCCCAGCACCTCCAC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7:73108306 -73108415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GAGGAATATGGTGA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33878065 -338781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GTTCTTGTAGTTGAAATACAACGA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5:105917028-10591713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TGGCCATGGGGCTGCGC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9:764562-76467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TCCCACCACTGCCAC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one mismatch with hsa-miR-1260 (chr14) in diff lo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1:95714237 -9571434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CAGGAATCCTGCTGTGGTG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5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1:121532093-121532199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TGTCCTTGCTGTTTGGAGATA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lose to cow (bta-mir-235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1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2:207682944-207683054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2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ATGTGGGCTAGTTTCAGACA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1:28778841-28778945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hsa-miR-B3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ACCTTGCGCTACTCAGGTC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4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chr22:29457597-2945761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CCAGCGGTTGTCAGCTATCCAGGC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38642368-13864239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CATGATGAGAATTTATCT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69173901-6917392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TTGGCAAGGTCAGTGTGCCT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28801789-2880189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AAGCGCCTGTGCTCTGCCG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5:83724874-8372489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CTGGCTGGCTCGC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20595055-2059507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TGTGTATGTGTATGTGTGTA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4:36136782-3613680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AGAGATGAGAGCCTTTTAGGCT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45016079 -4501619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ACTGTGATGCCAGAATCTGAG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 54531091-54531200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3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GCCGCTTTCTGGGCTCG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72745611-7274563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GTCATAGCAGGTGTA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86220115-8622013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TGAAGAAAGAAATT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35408520-35408629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AGGTAATTGCAGTTTTTC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99679221-9967924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AGAGTATGTTCGCA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0:59563268-5956328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AGATGATGAAGAAAGAGGCTCTGA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7:2972262-297228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GTGGGATCCCGAGG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46096231-4609624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GTGCGGGCCGGCGG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13757440-1375745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CCAGCCACCAGGAGGGC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0:49502834-49502934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AGGAACTTGTGAG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16755883-1675590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4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CCAATGATGCCAGGCTGAGGA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6:22506791-22506815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GAGCTACGTTTTTT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4:79376056-793760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TGTTATGGGCCCGGAGC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4:185815723-185815742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TGCACATTGTTAGAGCTTGGAG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39427550-394275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GCCCGGATCCCAGCCCA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6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9:6367421-6367522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CTTGTTGTGATTCCTCCATT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80461528-18046155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TTGCTGCAGTGTGGATGG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2:103918546-103918567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CGCGGGCTGAGCGCTGCCAG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26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 92982149-92982255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GGGCGCGGCCCAGGAGCTC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9189208-918923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CCCTGTCCTCCAGGAGCT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 xml:space="preserve">hsa(shift-339-5p)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1029094-1029198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5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CCCGCCCCAGCCGAGGT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4:22495984-22496091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GTGATGCAGTGAGATGC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47505232-47505335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CTGGTGCTGTGAATC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68737436-16873745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CCTGTCCTCCAGGAG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2:64596870-64596889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ACTGAGGGAAATAATCTATTCTGAGG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6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7:72069293-7206940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AGCAGTGTGTGTTGCCTG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96612080-9661210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AAGGCGGGAGAAGCCC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127498362-12749838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AATTTTTTGTTTCGGTCA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208327785-20832780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GGGCTGGCAGTGACATG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14796455-11479647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CTGAGGGAGTAAGAGT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129134478-129134498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6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TAGCTCAGAATGTCAGTTC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44490399-4449042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GTGAATTAGTTG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67565100-16756511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CCTCTAGGGCCTGCAG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34061703-3406172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TGGCCTGGGACTACCGGG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533337-53335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ATGGGTTTACTAGTT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3243390-2324340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TCCCGGTCGCCGCGGTTCGCC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33873565-3387358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CGTCCGCGTGTGGAAGG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49209672-4920969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AGGGGAGAATGAGGTGG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03646753-2036467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TGTGAGACCAAAGAACTA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41576091-24157619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AGTGAGGTAGAGGGAG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4:181583702-18158372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7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CCTGTGAGTGGTGGGTTTG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5:36390312-3639033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AAAGGATGAAGAGCTGACTGATGG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7:7750337-775036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AGGATATGGCAGGGA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134601171-13460119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TCCTCTGGGTGGTTATGA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239020714-23902080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GGGCCGAAGGGTGGAA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134917207-13491722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GCTGATGTGAGTAGACCA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8:44349083-4434910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CGGTAGGGTTCGGGCCTT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15981752-1598177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AAGGGTGAGAATACCAGC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130711466-13071148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ATGTAAGTATATGTGTG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135476606-13547662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CTTTCCTTGTTGGAGC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134697081-13469710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8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CAGCCAGGCTAGTGCAG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37560601-3756062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GGTGTGGAAACTGAGGC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5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33773885-3377398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GCTGTGATGAAGTGCCCATCTGA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86832253-8683227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GAGCTGGAGAAG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45372682-24537269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AGGCCGAGAAGGCAACCGC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148473740-14847376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GTGAGTTAGAGATGCAGAG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5:88351000-8835102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GCAGGCAGGCTGGTGCAGC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44865603-4486562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CAACGTGGATACACCCGG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8706464-2870648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CCTCCTGGGATCGCATCTGGAGAGTGC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86644879-18664490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ATGTCCAGCCACAATTCTC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p;130194734-13019475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9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CTGGCCCGTGGGGCG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215803232-21580325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GTCCTAAGGTTGTTGAG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mmu ; 2-3 mismatch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X:69159417-6915951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AAGCTGTCCACTGTAGAG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107826885-10782690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CACTCTTGTGTGTTGC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7:16294579-1629460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GGGCCCCAGATGGCCGGCG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9114346-911436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CCCCAGGATGCCAGCATAG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38639889-13863991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GCCTCTTCAGCGCTGT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148966283-14896630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AGCTCTGGTGGAAAATGG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8943373-894339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TTGTAGCAGGTATTTTCC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:129050743-129050764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ATTGTTGCTTCTTT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0:64572977-64572995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0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AATGATGGGTAAGCT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157366328-15736634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CCCAGGATGAAACTCTGA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4:1707066-170708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ACGATGATGTCTGCTGAG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4537136-453715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GGTCCCAGGAGAACCTGC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4396984-4397006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GGCATATGTGTATATA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0:12269307-1226932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CCTGGGGCCCGCACTCTC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34919952-3492005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GGCCACGCGCCTCTGTCT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746806-74682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TCCATCTCCATCACCTTGA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10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80124989-8012509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CACTGTGATGAGAAGGACTCTGA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136480608-13648063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TTGCATGTGTGTATA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68323558-16832357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1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GCCGGGGAGCCAAGCACCG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20:59262353-59262375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GCCGCGGAGCCAGCGACGA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x:129339318-12933933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CCCAGAAGCTGGAAACTGCA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69256179-6925620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AGTCACAAGTAAGAGAGT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4:26294424-262944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AAAGTAACTGTGGTTTTG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182019105-18201912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GGGAGCGGCGGGGGCG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x:135863157-1358631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ATTATAACTCGGTGCTC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91383262-19138328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ATCATTGTTTTAGTGTT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9:37147027-37147048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CTAGCTCTGTGGATCCT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92286898-9228691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CAGGGCTTGTGGAATGGGA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96827752-9682777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2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TGCTCTGCTCTCCCTTGTA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4:11298667-1129868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CCGGTGATGACCACAGGGACTG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0:35448756-3544878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AGCCTACTGGAGGATAAG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46799699-4679972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TGAGAAAATGTCCCACAT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34509681-3450970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TGCAGCCCTGGAGCCCCCT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0:30707811-3070783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TGTGTATAAATATGTATA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35535197-3553522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GCTAAGGGAGATGATTGGGT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x:153650065-153650088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TAGTTTCATGATAAAG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9950037-995005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GCCATGATGGTGGCTGAGCC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47305975-4730599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TGGATGATGCACTCTGTG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12256716-1225673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3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GCAGTGATGAGCGAGCCCGGCCTGAGC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100589823-10058985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TGGTGAGCACTTTGGACTC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143550774-14355087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CTCGTGTTCAAAGCCTTT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71750869-17175089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TGTGCTTGTATATAT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8:10807951-10807971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TGTTGCTCTGCTGT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229467218-22946723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AGCCAATTGTCCATCTTT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4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125903391-12590349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GGGTGACAAGAGTGAGACTCCTTC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6:30517528-3051755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GGAGTAAAGACAGAGT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1:64056324-64056344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ACTTGGATCTGAAGGCTG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9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7:52323619-5232372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GCGTTGGTGGTATA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134796704-13479672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4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TTGGGCCCCACCCCTGGAG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49306518-14930654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AAACTGCAGTTATTTT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3:114028118-11402813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GTGTTGGGTGCTAGTCGGCACC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5:123066211-123066237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CTCATGCCTGTGCTCCG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:3610969-361098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AGTAATTGCGGGTTTTGCCT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164432277-16443229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GCCCTTATCGAAGC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:218469568-218469587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GCGCCTGCAGGAACTGGTA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10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1335536-1335637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AGGCTCTGCAGTGGGAACT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0:6234216-623423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CATGGATGGAAACCTTCAA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7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4:40198803:40198903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AAACCGCGATTACTCTTG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3:166979006-166979027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5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CTGTGATGATGTTCTGAGC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5:53678389-53678412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CTCAAGAGGGAGGCAATCA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x:8774327-877434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AAAAAACTGGTGTGTGCT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116340430-11634045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GGTTCTGGGTTGGGGT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9:10800654-1080067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TTTTTGTTGTCAGCTGGTT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144764508-14476453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GCTCTGTCCTTGGGAATC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6:56327872-56327893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ACATATGAAGTGAGCCAGCA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4:52883670-5288369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GTTCTTAGCATAGGAGGT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5:57250662-57250762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TGTATTGTCAGGTAGT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3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9: 8360167-8360266[-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CAGCTGCCCGCCCGGGAC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2:169799256-169799277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6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CCCTGTCCTCCAGGAGCT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30854336-30854356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TCTGCTTACATGATCTCTG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1:29165443-2916546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CTGGGTGCAAGGCAC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9:54684803-5468482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TGTGACCTCGGATGAATC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  <w:t>Yes(2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3:95877462- 9587757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GGCAGGTGGGGG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22:8527048-852706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GGGTGAGGGCATCTGTGG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:144295785-144295805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GGACTTCTGGCCTTGA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2:103509593-103509614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TGATATCGTGCTTCCTGG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3390782-3390803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GCACAGAATAGTTCAGT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5:142286789-14228681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CCTGTGGTGGCGACGA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:81193591-8119360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7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GGCTGAGGCGGAGGAGCCGCC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2:22844085-22844110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0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GGAGGGATGGCGG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1:60892823-60892840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1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AGAGAGAAAAGAGACAGA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6:170481826-170481848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GGACTGCGCCGCCGGAGC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7:2525936-252595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3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TTCTTCCTTTGCAGAGTTG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2:176512236-176512257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CAAAACTGCAATTACTTTT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70795758-70795779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GAGCCAGTGGTGAGACAGTGAG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10:74150802-74150823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6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TAGGTGGGGGGCTTGAAGC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19:3368501-3368521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TCCACAGTGCAGCAAGGG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9:80119566-80119585[+]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GTGTGAGGTTGTCATGCCTGC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 xml:space="preserve">chr2:132907772-132907794[+] 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has-miR-B18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TGCTGGGAAAGGGAGAAGTT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ve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chr8:144584101-144584122[+]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8:00Z</dcterms:created>
  <dc:creator>WMC User</dc:creator>
  <dc:description/>
  <cp:keywords/>
  <dc:language>en-US</dc:language>
  <cp:lastModifiedBy>Damon Larson</cp:lastModifiedBy>
  <dcterms:modified xsi:type="dcterms:W3CDTF">2011-01-19T21:08:00Z</dcterms:modified>
  <cp:revision>3</cp:revision>
  <dc:subject/>
  <dc:title>Table S1</dc:title>
</cp:coreProperties>
</file>